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szCs w:val="21"/>
        </w:rPr>
        <w:t xml:space="preserve">Association between the </w:t>
      </w:r>
      <w:r>
        <w:rPr>
          <w:rFonts w:cs="Times New Roman" w:ascii="Times New Roman" w:hAnsi="Times New Roman"/>
          <w:i/>
          <w:szCs w:val="21"/>
        </w:rPr>
        <w:t>RIPK1</w:t>
      </w:r>
      <w:r>
        <w:rPr/>
        <w:t xml:space="preserve"> tag SNPs and overall survival of different groups of EOC patients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16"/>
        <w:gridCol w:w="239"/>
        <w:gridCol w:w="784"/>
        <w:gridCol w:w="971"/>
        <w:gridCol w:w="751"/>
        <w:gridCol w:w="239"/>
        <w:gridCol w:w="514"/>
        <w:gridCol w:w="1062"/>
        <w:gridCol w:w="752"/>
        <w:gridCol w:w="239"/>
        <w:gridCol w:w="950"/>
        <w:gridCol w:w="1045"/>
        <w:gridCol w:w="887"/>
        <w:gridCol w:w="239"/>
        <w:gridCol w:w="530"/>
        <w:gridCol w:w="1033"/>
        <w:gridCol w:w="769"/>
      </w:tblGrid>
      <w:tr>
        <w:trPr>
          <w:trHeight w:val="310" w:hRule="atLeast"/>
        </w:trPr>
        <w:tc>
          <w:tcPr>
            <w:tcW w:w="217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5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verall surviva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85" w:hRule="atLeast"/>
        </w:trPr>
        <w:tc>
          <w:tcPr>
            <w:tcW w:w="21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ltivariate survival analysis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variate survival analys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ltivariate survival analysis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variate survival analysis</w:t>
            </w:r>
          </w:p>
        </w:tc>
      </w:tr>
      <w:tr>
        <w:trPr/>
        <w:tc>
          <w:tcPr>
            <w:tcW w:w="21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690794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31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≤ 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&gt; 50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-1.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-1.4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-1.7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-1.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-7.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-8.2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-743.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-0.9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-0.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-2.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-1.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IGO stage: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IGO stage: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Ⅳ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-16.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-1.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-1.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-5.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-4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25.5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-1.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6-0.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logical type: Serou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logical type: Non-serous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-2.1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-1.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-2.5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-1.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-5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-4.4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-9.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-1.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-1.6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-1.7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5-0.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grade: G1-G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grade: G3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-9.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-1.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-1.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-60.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-103.8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-5.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-3.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-1.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-1.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93924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≤ 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&gt; 50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-1.5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-2.7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-2.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-3.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-3.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-2.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-2.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-3.6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-3.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IGO stage: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IGO stage: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Ⅳ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-29.6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-1.7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-1.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-1.9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-1.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26.6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-54.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-2.4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-1.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logical type: Serou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logical type: Non-serous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-2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-2.6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-1.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-1.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-4.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-4.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-4.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-4.4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-1.4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-1.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grade: G1-G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grade: G3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-9.0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-2.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-2.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har"/>
                <w:rFonts w:cs="Times New Roman" w:ascii="Times New Roman" w:hAnsi="Times New Roman"/>
                <w:kern w:val="0"/>
              </w:rPr>
              <w:t>Recess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-2.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-2.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/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-9.0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-3.20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-3.1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66 patients with missing survival data remov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Char"/>
          <w:rFonts w:cs="Times New Roman" w:ascii="Times New Roman" w:hAnsi="Times New Roman"/>
          <w:sz w:val="21"/>
          <w:szCs w:val="21"/>
        </w:rPr>
        <w:t xml:space="preserve">Adjusted for age, FIGO stage, histological type, and tumor grade.   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5">
    <w:name w:val="页眉 字符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7:47:00Z</dcterms:created>
  <dc:creator>zb</dc:creator>
  <dc:description/>
  <cp:keywords/>
  <dc:language>en-US</dc:language>
  <cp:lastModifiedBy>admin</cp:lastModifiedBy>
  <dcterms:modified xsi:type="dcterms:W3CDTF">2021-09-27T08:47:00Z</dcterms:modified>
  <cp:revision>5</cp:revision>
  <dc:subject/>
  <dc:title/>
</cp:coreProperties>
</file>